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0F4B" w:rsidRDefault="00120F4B" w:rsidP="00120F4B">
      <w:pPr>
        <w:pStyle w:val="Heading1"/>
        <w:rPr>
          <w:lang w:val="en-CA"/>
        </w:rPr>
      </w:pPr>
      <w:r w:rsidRPr="00A331D5">
        <w:rPr>
          <w:lang w:val="en-CA"/>
        </w:rPr>
        <w:t>Multimedia Appendi</w:t>
      </w:r>
      <w:r>
        <w:rPr>
          <w:lang w:val="en-CA"/>
        </w:rPr>
        <w:t>x 2 – Scale Validation</w:t>
      </w:r>
    </w:p>
    <w:p w:rsidR="00120F4B" w:rsidRPr="00FC04FF" w:rsidRDefault="00120F4B" w:rsidP="00120F4B">
      <w:pPr>
        <w:rPr>
          <w:lang w:val="en-CA"/>
        </w:rPr>
      </w:pPr>
    </w:p>
    <w:p w:rsidR="00120F4B" w:rsidRDefault="00120F4B" w:rsidP="00120F4B">
      <w:pPr>
        <w:widowControl w:val="0"/>
        <w:autoSpaceDE w:val="0"/>
        <w:autoSpaceDN w:val="0"/>
        <w:adjustRightInd w:val="0"/>
        <w:spacing w:after="240" w:line="480" w:lineRule="auto"/>
      </w:pPr>
      <w:r>
        <w:t xml:space="preserve">Cronbach’s alpha values </w:t>
      </w:r>
      <w:r w:rsidRPr="00A331D5">
        <w:t>calculate the correlations between individual survey items</w:t>
      </w:r>
      <w:r>
        <w:t xml:space="preserve"> for the corresponding reflective construct</w:t>
      </w:r>
      <w:r w:rsidRPr="00A331D5">
        <w:t>.</w:t>
      </w:r>
      <w:r>
        <w:t xml:space="preserve">  </w:t>
      </w:r>
      <w:r w:rsidRPr="00A331D5">
        <w:t xml:space="preserve"> Values above 0.70 </w:t>
      </w:r>
      <w:proofErr w:type="gramStart"/>
      <w:r w:rsidRPr="00A331D5">
        <w:t>are considered</w:t>
      </w:r>
      <w:proofErr w:type="gramEnd"/>
      <w:r w:rsidRPr="00A331D5">
        <w:t xml:space="preserve"> acceptable, with those above 0.80 considered excellent. If the values are lower than the acceptable threshold, this may </w:t>
      </w:r>
      <w:proofErr w:type="gramStart"/>
      <w:r w:rsidRPr="00A331D5">
        <w:t>indicate</w:t>
      </w:r>
      <w:proofErr w:type="gramEnd"/>
      <w:r w:rsidRPr="00A331D5">
        <w:t xml:space="preserve"> other</w:t>
      </w:r>
      <w:r>
        <w:t xml:space="preserve"> unintended </w:t>
      </w:r>
      <w:r w:rsidRPr="00A331D5">
        <w:t xml:space="preserve">characteristics </w:t>
      </w:r>
      <w:r>
        <w:t>are</w:t>
      </w:r>
      <w:r w:rsidRPr="00A331D5">
        <w:t xml:space="preserve"> being </w:t>
      </w:r>
      <w:r w:rsidRPr="00A331D5">
        <w:rPr>
          <w:color w:val="000000" w:themeColor="text1"/>
        </w:rPr>
        <w:t xml:space="preserve">measured </w:t>
      </w:r>
      <w:r>
        <w:rPr>
          <w:color w:val="000000" w:themeColor="text1"/>
        </w:rPr>
        <w:t>[</w:t>
      </w:r>
      <w:r w:rsidR="005602E5">
        <w:rPr>
          <w:color w:val="000000" w:themeColor="text1"/>
        </w:rPr>
        <w:t>1</w:t>
      </w:r>
      <w:r>
        <w:rPr>
          <w:color w:val="000000" w:themeColor="text1"/>
        </w:rPr>
        <w:t xml:space="preserve">]. </w:t>
      </w:r>
      <w:r w:rsidRPr="00A331D5">
        <w:t xml:space="preserve">As shown in </w:t>
      </w:r>
      <w:r>
        <w:t>table A2</w:t>
      </w:r>
      <w:r w:rsidRPr="00A331D5">
        <w:t>, all survey items had Cronbach’s alpha values above</w:t>
      </w:r>
      <w:r>
        <w:t xml:space="preserve"> the recommended</w:t>
      </w:r>
      <w:r w:rsidRPr="00A331D5">
        <w:t xml:space="preserve"> 0.70</w:t>
      </w:r>
      <w:r>
        <w:t xml:space="preserve"> level</w:t>
      </w:r>
      <w:r w:rsidRPr="00A331D5">
        <w:t xml:space="preserve">. </w:t>
      </w:r>
    </w:p>
    <w:p w:rsidR="00120F4B" w:rsidRDefault="00120F4B" w:rsidP="00120F4B">
      <w:pPr>
        <w:rPr>
          <w:rFonts w:ascii="Calibri" w:hAnsi="Calibri" w:cs="Calibri"/>
          <w:sz w:val="20"/>
          <w:szCs w:val="20"/>
          <w:lang w:val="en-CA"/>
        </w:rPr>
      </w:pPr>
      <w:r w:rsidRPr="00906AB5">
        <w:rPr>
          <w:rFonts w:ascii="Calibri" w:hAnsi="Calibri" w:cs="Calibri"/>
          <w:b/>
          <w:sz w:val="20"/>
          <w:szCs w:val="20"/>
          <w:lang w:val="en-CA"/>
        </w:rPr>
        <w:t xml:space="preserve">Table </w:t>
      </w:r>
      <w:r>
        <w:rPr>
          <w:rFonts w:ascii="Calibri" w:hAnsi="Calibri" w:cs="Calibri"/>
          <w:b/>
          <w:sz w:val="20"/>
          <w:szCs w:val="20"/>
          <w:lang w:val="en-CA"/>
        </w:rPr>
        <w:t>A</w:t>
      </w:r>
      <w:r w:rsidRPr="00906AB5">
        <w:rPr>
          <w:rFonts w:ascii="Calibri" w:hAnsi="Calibri" w:cs="Calibri"/>
          <w:b/>
          <w:sz w:val="20"/>
          <w:szCs w:val="20"/>
          <w:lang w:val="en-CA"/>
        </w:rPr>
        <w:t>2.</w:t>
      </w:r>
      <w:r>
        <w:rPr>
          <w:rFonts w:ascii="Calibri" w:hAnsi="Calibri" w:cs="Calibri"/>
          <w:sz w:val="20"/>
          <w:szCs w:val="20"/>
          <w:lang w:val="en-CA"/>
        </w:rPr>
        <w:t xml:space="preserve"> </w:t>
      </w:r>
      <w:r w:rsidRPr="0069106A">
        <w:rPr>
          <w:rFonts w:ascii="Calibri" w:hAnsi="Calibri" w:cs="Calibri"/>
          <w:sz w:val="20"/>
          <w:szCs w:val="20"/>
          <w:lang w:val="en-CA"/>
        </w:rPr>
        <w:t xml:space="preserve">Cronbach’s alpha </w:t>
      </w:r>
      <w:r>
        <w:rPr>
          <w:rFonts w:ascii="Calibri" w:hAnsi="Calibri" w:cs="Calibri"/>
          <w:sz w:val="20"/>
          <w:szCs w:val="20"/>
          <w:lang w:val="en-CA"/>
        </w:rPr>
        <w:t>results for survey items</w:t>
      </w:r>
      <w:r w:rsidRPr="0069106A">
        <w:rPr>
          <w:rFonts w:ascii="Calibri" w:hAnsi="Calibri" w:cs="Calibri"/>
          <w:sz w:val="20"/>
          <w:szCs w:val="20"/>
          <w:lang w:val="en-CA"/>
        </w:rPr>
        <w:t>.</w:t>
      </w:r>
      <w:r>
        <w:rPr>
          <w:rFonts w:ascii="Calibri" w:hAnsi="Calibri" w:cs="Calibri"/>
          <w:sz w:val="20"/>
          <w:szCs w:val="20"/>
          <w:lang w:val="en-CA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120F4B" w:rsidTr="008E2204">
        <w:tc>
          <w:tcPr>
            <w:tcW w:w="31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20F4B" w:rsidRDefault="00120F4B" w:rsidP="008E2204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CA"/>
              </w:rPr>
            </w:pPr>
            <w:r>
              <w:rPr>
                <w:rFonts w:ascii="Calibri" w:hAnsi="Calibri" w:cs="Calibri"/>
                <w:sz w:val="20"/>
                <w:szCs w:val="20"/>
                <w:lang w:val="en-CA"/>
              </w:rPr>
              <w:t>Construct</w:t>
            </w:r>
          </w:p>
        </w:tc>
        <w:tc>
          <w:tcPr>
            <w:tcW w:w="31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20F4B" w:rsidRDefault="00120F4B" w:rsidP="008E2204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CA"/>
              </w:rPr>
            </w:pPr>
            <w:r>
              <w:rPr>
                <w:rFonts w:ascii="Calibri" w:hAnsi="Calibri" w:cs="Calibri"/>
                <w:sz w:val="20"/>
                <w:szCs w:val="20"/>
                <w:lang w:val="en-CA"/>
              </w:rPr>
              <w:t>Cronbach’s alpha</w:t>
            </w:r>
          </w:p>
        </w:tc>
        <w:tc>
          <w:tcPr>
            <w:tcW w:w="31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20F4B" w:rsidRPr="00906AB5" w:rsidRDefault="00120F4B" w:rsidP="008E2204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CA"/>
              </w:rPr>
            </w:pPr>
            <w:r>
              <w:rPr>
                <w:rFonts w:ascii="Calibri" w:hAnsi="Calibri" w:cs="Calibri"/>
                <w:sz w:val="20"/>
                <w:szCs w:val="20"/>
                <w:lang w:val="en-CA"/>
              </w:rPr>
              <w:t>Mean (SD)</w:t>
            </w:r>
          </w:p>
        </w:tc>
      </w:tr>
      <w:tr w:rsidR="00120F4B" w:rsidTr="008E2204">
        <w:tc>
          <w:tcPr>
            <w:tcW w:w="31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20F4B" w:rsidRPr="007A61B5" w:rsidRDefault="00120F4B" w:rsidP="008E2204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Argument quality</w:t>
            </w:r>
          </w:p>
        </w:tc>
        <w:tc>
          <w:tcPr>
            <w:tcW w:w="31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20F4B" w:rsidRPr="007A61B5" w:rsidRDefault="00120F4B" w:rsidP="008E2204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0.91</w:t>
            </w:r>
          </w:p>
        </w:tc>
        <w:tc>
          <w:tcPr>
            <w:tcW w:w="31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20F4B" w:rsidRPr="007A61B5" w:rsidRDefault="00120F4B" w:rsidP="008E2204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5.6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(0.92)</w:t>
            </w:r>
          </w:p>
        </w:tc>
      </w:tr>
      <w:tr w:rsidR="00120F4B" w:rsidTr="008E2204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120F4B" w:rsidRPr="007A61B5" w:rsidRDefault="00120F4B" w:rsidP="008E2204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Source credibility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120F4B" w:rsidRPr="007A61B5" w:rsidRDefault="00120F4B" w:rsidP="008E2204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0.87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120F4B" w:rsidRPr="000D364F" w:rsidRDefault="00120F4B" w:rsidP="008E2204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D364F">
              <w:rPr>
                <w:rFonts w:ascii="Calibri" w:eastAsia="Calibri" w:hAnsi="Calibri" w:cs="Times New Roman"/>
                <w:sz w:val="20"/>
                <w:szCs w:val="20"/>
              </w:rPr>
              <w:t>5.6 (0.90)</w:t>
            </w:r>
          </w:p>
        </w:tc>
      </w:tr>
      <w:tr w:rsidR="00120F4B" w:rsidTr="008E2204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120F4B" w:rsidRPr="007A61B5" w:rsidRDefault="00120F4B" w:rsidP="008E2204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Connectedness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120F4B" w:rsidRPr="007A61B5" w:rsidRDefault="00120F4B" w:rsidP="008E2204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0.77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120F4B" w:rsidRPr="000D364F" w:rsidRDefault="00120F4B" w:rsidP="008E2204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D364F">
              <w:rPr>
                <w:rFonts w:ascii="Calibri" w:eastAsia="Calibri" w:hAnsi="Calibri" w:cs="Times New Roman"/>
                <w:sz w:val="20"/>
                <w:szCs w:val="20"/>
              </w:rPr>
              <w:t>5.7 (0.79)</w:t>
            </w:r>
          </w:p>
        </w:tc>
      </w:tr>
      <w:tr w:rsidR="00120F4B" w:rsidTr="008E2204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120F4B" w:rsidRPr="007A61B5" w:rsidRDefault="00120F4B" w:rsidP="008E2204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Relevance to job 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120F4B" w:rsidRPr="007A61B5" w:rsidRDefault="00120F4B" w:rsidP="008E2204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0.89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120F4B" w:rsidRPr="000D364F" w:rsidRDefault="00120F4B" w:rsidP="008E2204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D364F">
              <w:rPr>
                <w:rFonts w:ascii="Calibri" w:eastAsia="Calibri" w:hAnsi="Calibri" w:cs="Times New Roman"/>
                <w:sz w:val="20"/>
                <w:szCs w:val="20"/>
              </w:rPr>
              <w:t>5.5 (1.0)</w:t>
            </w:r>
          </w:p>
        </w:tc>
      </w:tr>
      <w:tr w:rsidR="00120F4B" w:rsidTr="008E2204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120F4B" w:rsidRPr="007A61B5" w:rsidRDefault="00120F4B" w:rsidP="008E2204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Perceived usefulness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120F4B" w:rsidRPr="000D364F" w:rsidRDefault="00120F4B" w:rsidP="008E2204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D364F">
              <w:rPr>
                <w:rFonts w:ascii="Calibri" w:eastAsia="Calibri" w:hAnsi="Calibri" w:cs="Times New Roman"/>
                <w:sz w:val="20"/>
                <w:szCs w:val="20"/>
              </w:rPr>
              <w:t>0.92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120F4B" w:rsidRPr="000D364F" w:rsidRDefault="00120F4B" w:rsidP="008E2204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D364F">
              <w:rPr>
                <w:rFonts w:ascii="Calibri" w:eastAsia="Calibri" w:hAnsi="Calibri" w:cs="Times New Roman"/>
                <w:sz w:val="20"/>
                <w:szCs w:val="20"/>
              </w:rPr>
              <w:t>5.3 (1.0)</w:t>
            </w:r>
          </w:p>
        </w:tc>
      </w:tr>
      <w:tr w:rsidR="00120F4B" w:rsidTr="008E2204"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20F4B" w:rsidRPr="007A61B5" w:rsidRDefault="00120F4B" w:rsidP="008E2204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Attitude</w:t>
            </w:r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20F4B" w:rsidRPr="000D364F" w:rsidRDefault="00120F4B" w:rsidP="008E2204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D364F">
              <w:rPr>
                <w:rFonts w:ascii="Calibri" w:eastAsia="Calibri" w:hAnsi="Calibri" w:cs="Times New Roman"/>
                <w:sz w:val="20"/>
                <w:szCs w:val="20"/>
              </w:rPr>
              <w:t>0.90</w:t>
            </w:r>
          </w:p>
        </w:tc>
        <w:tc>
          <w:tcPr>
            <w:tcW w:w="31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20F4B" w:rsidRPr="007A61B5" w:rsidRDefault="00120F4B" w:rsidP="008E2204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6.2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(0.72)</w:t>
            </w:r>
          </w:p>
        </w:tc>
      </w:tr>
    </w:tbl>
    <w:p w:rsidR="00120F4B" w:rsidRDefault="00120F4B" w:rsidP="00120F4B">
      <w:pPr>
        <w:rPr>
          <w:rFonts w:ascii="Calibri" w:hAnsi="Calibri" w:cs="Calibri"/>
          <w:sz w:val="20"/>
          <w:szCs w:val="20"/>
          <w:lang w:val="en-CA"/>
        </w:rPr>
      </w:pPr>
    </w:p>
    <w:p w:rsidR="005602E5" w:rsidRDefault="005602E5" w:rsidP="00120F4B">
      <w:pPr>
        <w:rPr>
          <w:rFonts w:ascii="Calibri" w:hAnsi="Calibri" w:cs="Calibri"/>
          <w:sz w:val="20"/>
          <w:szCs w:val="20"/>
          <w:lang w:val="en-CA"/>
        </w:rPr>
      </w:pPr>
      <w:bookmarkStart w:id="0" w:name="Editing"/>
      <w:bookmarkStart w:id="1" w:name="_GoBack"/>
      <w:bookmarkEnd w:id="0"/>
      <w:bookmarkEnd w:id="1"/>
    </w:p>
    <w:p w:rsidR="005602E5" w:rsidRPr="005602E5" w:rsidRDefault="005602E5" w:rsidP="00120F4B">
      <w:pPr>
        <w:rPr>
          <w:rFonts w:ascii="Calibri" w:hAnsi="Calibri" w:cs="Calibri"/>
          <w:b/>
          <w:lang w:val="en-CA"/>
        </w:rPr>
      </w:pPr>
      <w:r w:rsidRPr="005602E5">
        <w:rPr>
          <w:rFonts w:ascii="Calibri" w:hAnsi="Calibri" w:cs="Calibri"/>
          <w:b/>
          <w:lang w:val="en-CA"/>
        </w:rPr>
        <w:t>References</w:t>
      </w:r>
    </w:p>
    <w:p w:rsidR="000E4B84" w:rsidRPr="001734B7" w:rsidRDefault="005602E5" w:rsidP="005602E5">
      <w:pPr>
        <w:pStyle w:val="ListParagraph"/>
        <w:numPr>
          <w:ilvl w:val="0"/>
          <w:numId w:val="3"/>
        </w:numPr>
      </w:pPr>
      <w:proofErr w:type="spellStart"/>
      <w:r w:rsidRPr="005602E5">
        <w:t>Hulley</w:t>
      </w:r>
      <w:proofErr w:type="spellEnd"/>
      <w:r w:rsidRPr="005602E5">
        <w:t xml:space="preserve"> SB, Cummings SR, Browner WS, Grady DG, Newman TB. Designing clinical research. 3rd edition. Lippincott Williams &amp; Wilkins, Philadelphia;2007. p.249. ISBN-13: 978-0-7817-8210-4</w:t>
      </w:r>
    </w:p>
    <w:sectPr w:rsidR="000E4B84" w:rsidRPr="001734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474EF2"/>
    <w:multiLevelType w:val="hybridMultilevel"/>
    <w:tmpl w:val="D11A6A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A2216BD"/>
    <w:multiLevelType w:val="hybridMultilevel"/>
    <w:tmpl w:val="3146B6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4C753B4"/>
    <w:multiLevelType w:val="hybridMultilevel"/>
    <w:tmpl w:val="F11EA112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IzMTE1NjQ1MDS1NDNU0lEKTi0uzszPAykwrgUAQmUjxiwAAAA="/>
  </w:docVars>
  <w:rsids>
    <w:rsidRoot w:val="00120F4B"/>
    <w:rsid w:val="00022DD0"/>
    <w:rsid w:val="000303C6"/>
    <w:rsid w:val="0003080A"/>
    <w:rsid w:val="00030F37"/>
    <w:rsid w:val="000446D3"/>
    <w:rsid w:val="000535A5"/>
    <w:rsid w:val="00080D92"/>
    <w:rsid w:val="00087F0C"/>
    <w:rsid w:val="000A7192"/>
    <w:rsid w:val="000D0247"/>
    <w:rsid w:val="000E4B84"/>
    <w:rsid w:val="001057FB"/>
    <w:rsid w:val="0011728E"/>
    <w:rsid w:val="00120F4B"/>
    <w:rsid w:val="001429A3"/>
    <w:rsid w:val="00150662"/>
    <w:rsid w:val="00154344"/>
    <w:rsid w:val="0016281D"/>
    <w:rsid w:val="00167666"/>
    <w:rsid w:val="001734B7"/>
    <w:rsid w:val="00191D46"/>
    <w:rsid w:val="00195FE3"/>
    <w:rsid w:val="0020370E"/>
    <w:rsid w:val="0020504E"/>
    <w:rsid w:val="00213D1E"/>
    <w:rsid w:val="002420A8"/>
    <w:rsid w:val="002811AB"/>
    <w:rsid w:val="0029740F"/>
    <w:rsid w:val="002B5E9B"/>
    <w:rsid w:val="002E428A"/>
    <w:rsid w:val="00313E2B"/>
    <w:rsid w:val="00322F5C"/>
    <w:rsid w:val="00377DA7"/>
    <w:rsid w:val="003A37BE"/>
    <w:rsid w:val="003A51B5"/>
    <w:rsid w:val="003D62AC"/>
    <w:rsid w:val="003E3645"/>
    <w:rsid w:val="003F2CAA"/>
    <w:rsid w:val="004246FC"/>
    <w:rsid w:val="004628D3"/>
    <w:rsid w:val="00465B5A"/>
    <w:rsid w:val="004708A2"/>
    <w:rsid w:val="00474E7F"/>
    <w:rsid w:val="00483C05"/>
    <w:rsid w:val="00483F49"/>
    <w:rsid w:val="00491867"/>
    <w:rsid w:val="004A60E3"/>
    <w:rsid w:val="004C334C"/>
    <w:rsid w:val="004C5106"/>
    <w:rsid w:val="004C6309"/>
    <w:rsid w:val="004D5F6C"/>
    <w:rsid w:val="004E3FAA"/>
    <w:rsid w:val="004F465A"/>
    <w:rsid w:val="00543311"/>
    <w:rsid w:val="005534B5"/>
    <w:rsid w:val="005602E5"/>
    <w:rsid w:val="0056136E"/>
    <w:rsid w:val="005630BE"/>
    <w:rsid w:val="00571962"/>
    <w:rsid w:val="00591E07"/>
    <w:rsid w:val="0059277F"/>
    <w:rsid w:val="005A6559"/>
    <w:rsid w:val="005A7596"/>
    <w:rsid w:val="005B7CE6"/>
    <w:rsid w:val="005E1FB1"/>
    <w:rsid w:val="00602907"/>
    <w:rsid w:val="0061207A"/>
    <w:rsid w:val="00615B06"/>
    <w:rsid w:val="00636879"/>
    <w:rsid w:val="00641863"/>
    <w:rsid w:val="00646D7A"/>
    <w:rsid w:val="00652DDE"/>
    <w:rsid w:val="00652F14"/>
    <w:rsid w:val="0066061B"/>
    <w:rsid w:val="006652D2"/>
    <w:rsid w:val="0067111C"/>
    <w:rsid w:val="00680098"/>
    <w:rsid w:val="0068602F"/>
    <w:rsid w:val="00687143"/>
    <w:rsid w:val="00694723"/>
    <w:rsid w:val="006A319E"/>
    <w:rsid w:val="006B1F93"/>
    <w:rsid w:val="006B3A04"/>
    <w:rsid w:val="006C0DAC"/>
    <w:rsid w:val="006C2203"/>
    <w:rsid w:val="006C2D6F"/>
    <w:rsid w:val="006C7125"/>
    <w:rsid w:val="006D0739"/>
    <w:rsid w:val="006F128E"/>
    <w:rsid w:val="006F5532"/>
    <w:rsid w:val="006F7A73"/>
    <w:rsid w:val="006F7CA2"/>
    <w:rsid w:val="007227EC"/>
    <w:rsid w:val="00722D33"/>
    <w:rsid w:val="0072577B"/>
    <w:rsid w:val="00757639"/>
    <w:rsid w:val="00765D71"/>
    <w:rsid w:val="00776AA3"/>
    <w:rsid w:val="00785289"/>
    <w:rsid w:val="007A1CF1"/>
    <w:rsid w:val="007A366B"/>
    <w:rsid w:val="007A53D6"/>
    <w:rsid w:val="007D4F6C"/>
    <w:rsid w:val="007E2252"/>
    <w:rsid w:val="007F12E8"/>
    <w:rsid w:val="007F3744"/>
    <w:rsid w:val="007F4370"/>
    <w:rsid w:val="008019D1"/>
    <w:rsid w:val="00803533"/>
    <w:rsid w:val="00806974"/>
    <w:rsid w:val="00810302"/>
    <w:rsid w:val="00811E36"/>
    <w:rsid w:val="00815D12"/>
    <w:rsid w:val="00827A54"/>
    <w:rsid w:val="0083113D"/>
    <w:rsid w:val="008679F2"/>
    <w:rsid w:val="008745CA"/>
    <w:rsid w:val="00874C3E"/>
    <w:rsid w:val="0088280B"/>
    <w:rsid w:val="0089540A"/>
    <w:rsid w:val="008B7C50"/>
    <w:rsid w:val="008B7D66"/>
    <w:rsid w:val="008C2D9E"/>
    <w:rsid w:val="008D04DB"/>
    <w:rsid w:val="008D6229"/>
    <w:rsid w:val="008F7F3D"/>
    <w:rsid w:val="00905D0C"/>
    <w:rsid w:val="00911A2D"/>
    <w:rsid w:val="00914306"/>
    <w:rsid w:val="00950C1F"/>
    <w:rsid w:val="00961DBF"/>
    <w:rsid w:val="0096214B"/>
    <w:rsid w:val="00970F41"/>
    <w:rsid w:val="00997E0E"/>
    <w:rsid w:val="009A126F"/>
    <w:rsid w:val="009B2ECC"/>
    <w:rsid w:val="009B68DC"/>
    <w:rsid w:val="009C3533"/>
    <w:rsid w:val="009C7410"/>
    <w:rsid w:val="009D1742"/>
    <w:rsid w:val="009D4CB4"/>
    <w:rsid w:val="00A02520"/>
    <w:rsid w:val="00A128F1"/>
    <w:rsid w:val="00A16C90"/>
    <w:rsid w:val="00A35C06"/>
    <w:rsid w:val="00A7104C"/>
    <w:rsid w:val="00A71203"/>
    <w:rsid w:val="00A8239B"/>
    <w:rsid w:val="00A9470D"/>
    <w:rsid w:val="00AB56B4"/>
    <w:rsid w:val="00AC63C0"/>
    <w:rsid w:val="00AE7070"/>
    <w:rsid w:val="00B22CFA"/>
    <w:rsid w:val="00B26C57"/>
    <w:rsid w:val="00B3179A"/>
    <w:rsid w:val="00B62C36"/>
    <w:rsid w:val="00B77660"/>
    <w:rsid w:val="00B80D22"/>
    <w:rsid w:val="00B87384"/>
    <w:rsid w:val="00B95F08"/>
    <w:rsid w:val="00B97636"/>
    <w:rsid w:val="00BA315D"/>
    <w:rsid w:val="00BA44D8"/>
    <w:rsid w:val="00BA6E98"/>
    <w:rsid w:val="00BC43C8"/>
    <w:rsid w:val="00BC74C7"/>
    <w:rsid w:val="00BD2670"/>
    <w:rsid w:val="00BD281A"/>
    <w:rsid w:val="00BF0C25"/>
    <w:rsid w:val="00C15B08"/>
    <w:rsid w:val="00C16D4F"/>
    <w:rsid w:val="00C30D49"/>
    <w:rsid w:val="00C32C99"/>
    <w:rsid w:val="00C42998"/>
    <w:rsid w:val="00C46DD2"/>
    <w:rsid w:val="00C712FE"/>
    <w:rsid w:val="00C875E8"/>
    <w:rsid w:val="00C87A0A"/>
    <w:rsid w:val="00C94333"/>
    <w:rsid w:val="00CB067C"/>
    <w:rsid w:val="00CB700F"/>
    <w:rsid w:val="00CB79D1"/>
    <w:rsid w:val="00CD3B01"/>
    <w:rsid w:val="00CE6FDA"/>
    <w:rsid w:val="00CF4F34"/>
    <w:rsid w:val="00D029F6"/>
    <w:rsid w:val="00D1551E"/>
    <w:rsid w:val="00D20915"/>
    <w:rsid w:val="00D314A2"/>
    <w:rsid w:val="00D347BB"/>
    <w:rsid w:val="00D356DA"/>
    <w:rsid w:val="00D46A47"/>
    <w:rsid w:val="00D65917"/>
    <w:rsid w:val="00D806DA"/>
    <w:rsid w:val="00D871F4"/>
    <w:rsid w:val="00D90501"/>
    <w:rsid w:val="00D923E7"/>
    <w:rsid w:val="00D93992"/>
    <w:rsid w:val="00DA3739"/>
    <w:rsid w:val="00DB5E2D"/>
    <w:rsid w:val="00DE6D3A"/>
    <w:rsid w:val="00DF62EC"/>
    <w:rsid w:val="00E07AAD"/>
    <w:rsid w:val="00E10481"/>
    <w:rsid w:val="00E15E24"/>
    <w:rsid w:val="00E2249A"/>
    <w:rsid w:val="00E37C8E"/>
    <w:rsid w:val="00E40C60"/>
    <w:rsid w:val="00E43B77"/>
    <w:rsid w:val="00E52820"/>
    <w:rsid w:val="00E72755"/>
    <w:rsid w:val="00E918B1"/>
    <w:rsid w:val="00E95335"/>
    <w:rsid w:val="00EC5160"/>
    <w:rsid w:val="00ED3910"/>
    <w:rsid w:val="00EE58D6"/>
    <w:rsid w:val="00EE5CB6"/>
    <w:rsid w:val="00F0004D"/>
    <w:rsid w:val="00F11CDC"/>
    <w:rsid w:val="00F3280A"/>
    <w:rsid w:val="00F33CF6"/>
    <w:rsid w:val="00F97590"/>
    <w:rsid w:val="00FB6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290C2"/>
  <w15:chartTrackingRefBased/>
  <w15:docId w15:val="{1E1B6836-F04A-4A8C-8B79-39395444C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0F4B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0F4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uiPriority w:val="29"/>
    <w:qFormat/>
    <w:rsid w:val="00874C3E"/>
    <w:pPr>
      <w:spacing w:before="200" w:after="160" w:line="360" w:lineRule="auto"/>
      <w:ind w:left="864" w:right="864"/>
    </w:pPr>
    <w:rPr>
      <w:rFonts w:ascii="Arial" w:hAnsi="Arial" w:cs="Arial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74C3E"/>
    <w:rPr>
      <w:rFonts w:ascii="Arial" w:hAnsi="Arial" w:cs="Arial"/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120F4B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59"/>
    <w:rsid w:val="00120F4B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602E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T</dc:creator>
  <cp:keywords/>
  <dc:description/>
  <cp:lastModifiedBy>KST</cp:lastModifiedBy>
  <cp:revision>3</cp:revision>
  <dcterms:created xsi:type="dcterms:W3CDTF">2019-11-04T15:51:00Z</dcterms:created>
  <dcterms:modified xsi:type="dcterms:W3CDTF">2019-11-12T18:27:00Z</dcterms:modified>
</cp:coreProperties>
</file>